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C920C" w14:textId="5813A78A" w:rsidR="00F30E91" w:rsidRPr="00F30E91" w:rsidRDefault="00F30E91" w:rsidP="00F30E91">
      <w:pPr>
        <w:pStyle w:val="Caption"/>
        <w:keepNext/>
        <w:rPr>
          <w:rFonts w:ascii="Arial" w:hAnsi="Arial" w:cs="Arial"/>
          <w:i w:val="0"/>
          <w:iCs w:val="0"/>
          <w:color w:val="000000" w:themeColor="text1"/>
        </w:rPr>
      </w:pPr>
      <w:r>
        <w:rPr>
          <w:rFonts w:ascii="Arial" w:hAnsi="Arial" w:cs="Arial"/>
          <w:i w:val="0"/>
          <w:iCs w:val="0"/>
          <w:color w:val="000000" w:themeColor="text1"/>
        </w:rPr>
        <w:t>Supplemental Table</w:t>
      </w:r>
      <w:r w:rsidRPr="00F30E91">
        <w:rPr>
          <w:rFonts w:ascii="Arial" w:hAnsi="Arial" w:cs="Arial"/>
          <w:i w:val="0"/>
          <w:iCs w:val="0"/>
          <w:color w:val="000000" w:themeColor="text1"/>
        </w:rPr>
        <w:t xml:space="preserve"> </w:t>
      </w:r>
      <w:r w:rsidR="00CF2BAB">
        <w:rPr>
          <w:rFonts w:ascii="Arial" w:hAnsi="Arial" w:cs="Arial"/>
          <w:i w:val="0"/>
          <w:iCs w:val="0"/>
          <w:color w:val="000000" w:themeColor="text1"/>
        </w:rPr>
        <w:t>2</w:t>
      </w:r>
      <w:r>
        <w:rPr>
          <w:rFonts w:ascii="Arial" w:hAnsi="Arial" w:cs="Arial"/>
          <w:i w:val="0"/>
          <w:iCs w:val="0"/>
          <w:color w:val="000000" w:themeColor="text1"/>
        </w:rPr>
        <w:t>. Echocardiographic parameters for quintiles of training time, training intensity, VO</w:t>
      </w:r>
      <w:r w:rsidRPr="00F30E91">
        <w:rPr>
          <w:rFonts w:ascii="Arial" w:hAnsi="Arial" w:cs="Arial"/>
          <w:i w:val="0"/>
          <w:iCs w:val="0"/>
          <w:color w:val="000000" w:themeColor="text1"/>
          <w:vertAlign w:val="subscript"/>
        </w:rPr>
        <w:t>2peak</w:t>
      </w:r>
      <w:r>
        <w:rPr>
          <w:rFonts w:ascii="Arial" w:hAnsi="Arial" w:cs="Arial"/>
          <w:i w:val="0"/>
          <w:iCs w:val="0"/>
          <w:color w:val="000000" w:themeColor="text1"/>
        </w:rPr>
        <w:t>, and maximum handgrip strength/ body mass.</w:t>
      </w:r>
    </w:p>
    <w:tbl>
      <w:tblPr>
        <w:tblW w:w="11652" w:type="dxa"/>
        <w:tblLook w:val="04A0" w:firstRow="1" w:lastRow="0" w:firstColumn="1" w:lastColumn="0" w:noHBand="0" w:noVBand="1"/>
      </w:tblPr>
      <w:tblGrid>
        <w:gridCol w:w="2552"/>
        <w:gridCol w:w="706"/>
        <w:gridCol w:w="304"/>
        <w:gridCol w:w="667"/>
        <w:gridCol w:w="708"/>
        <w:gridCol w:w="304"/>
        <w:gridCol w:w="689"/>
        <w:gridCol w:w="708"/>
        <w:gridCol w:w="304"/>
        <w:gridCol w:w="689"/>
        <w:gridCol w:w="708"/>
        <w:gridCol w:w="304"/>
        <w:gridCol w:w="689"/>
        <w:gridCol w:w="708"/>
        <w:gridCol w:w="304"/>
        <w:gridCol w:w="617"/>
        <w:gridCol w:w="626"/>
        <w:gridCol w:w="65"/>
      </w:tblGrid>
      <w:tr w:rsidR="001C5F32" w:rsidRPr="001C5F32" w14:paraId="65FC8545" w14:textId="77777777" w:rsidTr="001C5F32">
        <w:trPr>
          <w:trHeight w:val="2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530C3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C6B87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1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5E6D8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2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5CD46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3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0EA57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4</w:t>
            </w:r>
          </w:p>
        </w:tc>
        <w:tc>
          <w:tcPr>
            <w:tcW w:w="16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B0BCF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5</w:t>
            </w:r>
          </w:p>
        </w:tc>
        <w:tc>
          <w:tcPr>
            <w:tcW w:w="6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0D5F2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C5F32" w:rsidRPr="001C5F32" w14:paraId="54746C37" w14:textId="77777777" w:rsidTr="001C5F32">
        <w:trPr>
          <w:trHeight w:val="48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19889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pendent variable:</w:t>
            </w: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  <w:t>Training time [h/ week]</w:t>
            </w:r>
          </w:p>
        </w:tc>
        <w:tc>
          <w:tcPr>
            <w:tcW w:w="16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958BE6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les &lt; 5.8</w:t>
            </w: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females &lt; 5.4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24BF03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ales 5.8-7 </w:t>
            </w: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females 5.4-6.8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C0A25F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les 7-8.3</w:t>
            </w: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females 6.7-8.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21C68A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les 8.3-10.6</w:t>
            </w: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females 8.9-11.0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CA8688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les&gt;10.6</w:t>
            </w: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females&gt;11.0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7E68C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1C5F32" w:rsidRPr="001C5F32" w14:paraId="3316DB39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4E6E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7A45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9EA1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601B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A894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F529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CCA1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392B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0A0E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6FFC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F986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87DD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D844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7E46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078B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173D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84C1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C5F32" w:rsidRPr="001C5F32" w14:paraId="079E91D4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DDE5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F [%]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58E7" w14:textId="77777777" w:rsidR="001C5F32" w:rsidRPr="001C5F32" w:rsidRDefault="001C5F32" w:rsidP="001C5F32">
            <w:pPr>
              <w:ind w:left="-112" w:firstLine="11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.92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9766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D2BD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565B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.58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B5A8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A447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251D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.26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A3E7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8AA4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2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987C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.85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9DE6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33A9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7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8939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.16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3DB3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EEBD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70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CC76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53</w:t>
            </w:r>
          </w:p>
        </w:tc>
      </w:tr>
      <w:tr w:rsidR="001C5F32" w:rsidRPr="001C5F32" w14:paraId="1D6BEB31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2603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S [%]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438A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16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E809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987C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803A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94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E6DE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BC85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2D7B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79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A87E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B753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C4EB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57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3613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546A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345C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77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7CB2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993F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2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E4F8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37</w:t>
            </w:r>
          </w:p>
        </w:tc>
      </w:tr>
      <w:tr w:rsidR="001C5F32" w:rsidRPr="001C5F32" w14:paraId="58551AFA" w14:textId="77777777" w:rsidTr="001C5F32">
        <w:trPr>
          <w:gridAfter w:val="1"/>
          <w:wAfter w:w="65" w:type="dxa"/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7C42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VIDd</w:t>
            </w:r>
            <w:proofErr w:type="spellEnd"/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[mm]</w:t>
            </w: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1) 2)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D86E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48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AF62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F7A7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8C38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.42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3648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3E67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AB84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.33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C656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B3D9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672C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69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C691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A2BB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DC05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66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5780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9F5E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1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B922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.021</w:t>
            </w:r>
          </w:p>
        </w:tc>
      </w:tr>
      <w:tr w:rsidR="001C5F32" w:rsidRPr="001C5F32" w14:paraId="219162D6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C98D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VIDs [mm]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132C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21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3682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E38E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9F9F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88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52DC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68F7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7131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09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5E1D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34EF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89B7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54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29F8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C590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278A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36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A748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604F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8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6070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26</w:t>
            </w:r>
          </w:p>
        </w:tc>
      </w:tr>
      <w:tr w:rsidR="001C5F32" w:rsidRPr="001C5F32" w14:paraId="4EF31641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5D6B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VSd</w:t>
            </w:r>
            <w:proofErr w:type="spellEnd"/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[mm]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BC1E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10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BA78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52E7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426F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66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5FFD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2135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E637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51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9E68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A7C3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D594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55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84C8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A36E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8454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71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94C2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B543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9C8F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57</w:t>
            </w:r>
          </w:p>
        </w:tc>
      </w:tr>
      <w:tr w:rsidR="001C5F32" w:rsidRPr="001C5F32" w14:paraId="0B4C4B52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A290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VPWd</w:t>
            </w:r>
            <w:proofErr w:type="spellEnd"/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[mm]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5E2F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9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EBD2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9A5A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37F9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95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3E07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3BAD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5157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14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22E4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45B7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62DC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96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629F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394A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A952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48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75AB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1AE1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0A05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03</w:t>
            </w:r>
          </w:p>
        </w:tc>
      </w:tr>
      <w:tr w:rsidR="001C5F32" w:rsidRPr="001C5F32" w14:paraId="1F6FC007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32AD" w14:textId="50B18EB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Relative wall thickness 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DEEE" w14:textId="0BC483AD" w:rsidR="001C5F32" w:rsidRPr="001C5F32" w:rsidRDefault="00A859E0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2042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6EF9" w14:textId="76BE17C9" w:rsidR="001C5F32" w:rsidRPr="001C5F32" w:rsidRDefault="00A859E0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2EFC" w14:textId="44F81FBF" w:rsidR="001C5F32" w:rsidRPr="001C5F32" w:rsidRDefault="00A859E0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3C03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F6FC" w14:textId="173F12F0" w:rsidR="001C5F32" w:rsidRPr="001C5F32" w:rsidRDefault="00A859E0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0EB8" w14:textId="312ED4B2" w:rsidR="001C5F32" w:rsidRPr="001C5F32" w:rsidRDefault="00A859E0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7545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BC65" w14:textId="66100361" w:rsidR="001C5F32" w:rsidRPr="001C5F32" w:rsidRDefault="00A859E0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50ED" w14:textId="64780A13" w:rsidR="001C5F32" w:rsidRPr="001C5F32" w:rsidRDefault="00A859E0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4C98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3B69" w14:textId="434FA0C6" w:rsidR="001C5F32" w:rsidRPr="001C5F32" w:rsidRDefault="00A859E0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FCF8" w14:textId="4B8D5535" w:rsidR="001C5F32" w:rsidRPr="001C5F32" w:rsidRDefault="00A859E0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770F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406E" w14:textId="1C95BC55" w:rsidR="001C5F32" w:rsidRPr="001C5F32" w:rsidRDefault="00A859E0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AED4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56</w:t>
            </w:r>
          </w:p>
        </w:tc>
      </w:tr>
      <w:tr w:rsidR="001C5F32" w:rsidRPr="001C5F32" w14:paraId="2031F921" w14:textId="77777777" w:rsidTr="001C5F32">
        <w:trPr>
          <w:gridAfter w:val="1"/>
          <w:wAfter w:w="65" w:type="dxa"/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8B2F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VM/ BSA [g/m</w:t>
            </w: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5E37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0.92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6381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51E9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2FD6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7.76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F691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D9A3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3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2E90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9.65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16D1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14DD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1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19F5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4.26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A446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C3DB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8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8BC3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9.65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BB90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69BD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08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5D1D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70</w:t>
            </w:r>
          </w:p>
        </w:tc>
      </w:tr>
      <w:tr w:rsidR="001C5F32" w:rsidRPr="001C5F32" w14:paraId="1A7D1388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276D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/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6288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8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BE64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EB00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55B0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2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0FFD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2897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EDDE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0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1C4B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1707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57B5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5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B7BC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803D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6EF1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4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D1AA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56DA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3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B8D9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81</w:t>
            </w:r>
          </w:p>
        </w:tc>
      </w:tr>
      <w:tr w:rsidR="001C5F32" w:rsidRPr="001C5F32" w14:paraId="62BFBB4F" w14:textId="77777777" w:rsidTr="001C5F32">
        <w:trPr>
          <w:gridAfter w:val="1"/>
          <w:wAfter w:w="65" w:type="dxa"/>
          <w:trHeight w:val="5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312CF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1)</w:t>
            </w: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1 vs. Q4, p=.024</w:t>
            </w: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</w: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2)</w:t>
            </w: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Q4 vs. Q5, p=.04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7733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BDDD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950F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4F1F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1699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F095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477D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6B90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558C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945B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3F40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4C12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35DE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4BA1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525B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31FE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C5F32" w:rsidRPr="001C5F32" w14:paraId="3795E585" w14:textId="77777777" w:rsidTr="001C5F32">
        <w:trPr>
          <w:trHeight w:val="200"/>
        </w:trPr>
        <w:tc>
          <w:tcPr>
            <w:tcW w:w="11652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19DF6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1C5F32" w:rsidRPr="001C5F32" w14:paraId="3139E95F" w14:textId="77777777" w:rsidTr="001C5F32">
        <w:trPr>
          <w:trHeight w:val="2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3029A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774E8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1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CD381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2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AD301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3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DB0B8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4</w:t>
            </w:r>
          </w:p>
        </w:tc>
        <w:tc>
          <w:tcPr>
            <w:tcW w:w="16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315724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5</w:t>
            </w:r>
          </w:p>
        </w:tc>
        <w:tc>
          <w:tcPr>
            <w:tcW w:w="6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8C0D1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C5F32" w:rsidRPr="001C5F32" w14:paraId="5BFF7A71" w14:textId="77777777" w:rsidTr="001C5F32">
        <w:trPr>
          <w:trHeight w:val="48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AAB05" w14:textId="2DCB62C3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pendent variable:</w:t>
            </w: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  <w:t xml:space="preserve">Training intensity </w:t>
            </w:r>
            <w:r w:rsidR="00F30E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[MET-hours/ week]</w:t>
            </w:r>
          </w:p>
        </w:tc>
        <w:tc>
          <w:tcPr>
            <w:tcW w:w="167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3F9990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les&lt;55.0</w:t>
            </w: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females&lt;40.7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F2EC5F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les 55.0-66.7</w:t>
            </w: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females 40.7-58.1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62E827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les 66.7-80.8</w:t>
            </w: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females 58.1-76.7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7112BB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les 80.8-100.0</w:t>
            </w: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females 76.7-101.5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E885CC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les &gt; 100.0</w:t>
            </w: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females &gt; 101.5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1B23C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1C5F32" w:rsidRPr="001C5F32" w14:paraId="1DEC93CA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284D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F75A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0866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D638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FFC7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70EC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02DA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1501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767E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A347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BD05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6E0A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4DFA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2936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0210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0CFB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EBF8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C5F32" w:rsidRPr="001C5F32" w14:paraId="5EA05C7F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6841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F [%]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3E1C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.61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905D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119B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4EA4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.57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8933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3609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ACD7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.20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AF70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34C7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7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8F02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.42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1BF7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9D35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E938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.06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09EC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70E2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83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7941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70</w:t>
            </w:r>
          </w:p>
        </w:tc>
      </w:tr>
      <w:tr w:rsidR="001C5F32" w:rsidRPr="001C5F32" w14:paraId="2C0EFDD2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6295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S [%]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BDEE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96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1819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393F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E846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73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9CB9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3022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7AC4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47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990E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7E7B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3111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20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20BC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91AF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A1B2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.97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E933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4AEE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9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5A9D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74</w:t>
            </w:r>
          </w:p>
        </w:tc>
      </w:tr>
      <w:tr w:rsidR="001C5F32" w:rsidRPr="001C5F32" w14:paraId="3735FC53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3163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VIDd</w:t>
            </w:r>
            <w:proofErr w:type="spellEnd"/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[mm]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8378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.61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90FF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70F6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5D8A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.81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5E9C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5AAC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1D59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.80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C742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0659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2FDD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.60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1F94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58FD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D53B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97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DA86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3953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8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E0A5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25</w:t>
            </w:r>
          </w:p>
        </w:tc>
      </w:tr>
      <w:tr w:rsidR="001C5F32" w:rsidRPr="001C5F32" w14:paraId="60CC32DA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C296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VIDs [mm]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C470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57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F59F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B50B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507F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70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E863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E60B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2A28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94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2B87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C291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1D81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03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95C2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20A5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4CBC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94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8643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9A80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8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D208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53</w:t>
            </w:r>
          </w:p>
        </w:tc>
      </w:tr>
      <w:tr w:rsidR="001C5F32" w:rsidRPr="001C5F32" w14:paraId="4B873201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CD02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VSd</w:t>
            </w:r>
            <w:proofErr w:type="spellEnd"/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[mm]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8A36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16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1435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FFE3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57A6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37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26EA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ADE8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8162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53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8036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A24F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92EF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59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9352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88FC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D701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89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28B0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D45C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A0E4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89</w:t>
            </w:r>
          </w:p>
        </w:tc>
      </w:tr>
      <w:tr w:rsidR="001C5F32" w:rsidRPr="001C5F32" w14:paraId="5596EBC6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2EDA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VPWd</w:t>
            </w:r>
            <w:proofErr w:type="spellEnd"/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[mm]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168B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89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B8EC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1B30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D807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99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6B59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F0E7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90E8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2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D697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558C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848B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2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BA89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0525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1B28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26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A8A4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96FD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21AD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22</w:t>
            </w:r>
          </w:p>
        </w:tc>
      </w:tr>
      <w:tr w:rsidR="001C5F32" w:rsidRPr="001C5F32" w14:paraId="2CA45EF2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E393" w14:textId="46BCE1A4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Relative wall thickness 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2D4F" w14:textId="6D4EBE7B" w:rsidR="001C5F32" w:rsidRPr="001C5F32" w:rsidRDefault="00A859E0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FE4D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9834" w14:textId="0D34382D" w:rsidR="001C5F32" w:rsidRPr="001C5F32" w:rsidRDefault="00A859E0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E0A0" w14:textId="7F53CC17" w:rsidR="001C5F32" w:rsidRPr="001C5F32" w:rsidRDefault="00A859E0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3CE2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6D03" w14:textId="68772076" w:rsidR="001C5F32" w:rsidRPr="001C5F32" w:rsidRDefault="00A859E0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EDCC" w14:textId="024268E3" w:rsidR="001C5F32" w:rsidRPr="001C5F32" w:rsidRDefault="00A859E0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7F8D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3943" w14:textId="5483DF41" w:rsidR="001C5F32" w:rsidRPr="001C5F32" w:rsidRDefault="00A859E0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8EB1" w14:textId="727495F9" w:rsidR="001C5F32" w:rsidRPr="001C5F32" w:rsidRDefault="00A859E0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DD7E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DF4C" w14:textId="449F308F" w:rsidR="001C5F32" w:rsidRPr="001C5F32" w:rsidRDefault="00A859E0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4D1D" w14:textId="19587C38" w:rsidR="001C5F32" w:rsidRPr="001C5F32" w:rsidRDefault="00A859E0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1799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F5B1" w14:textId="20F8B05F" w:rsidR="001C5F32" w:rsidRPr="001C5F32" w:rsidRDefault="00A859E0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481E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44</w:t>
            </w:r>
          </w:p>
        </w:tc>
      </w:tr>
      <w:tr w:rsidR="001C5F32" w:rsidRPr="001C5F32" w14:paraId="7494CA53" w14:textId="77777777" w:rsidTr="001C5F32">
        <w:trPr>
          <w:gridAfter w:val="1"/>
          <w:wAfter w:w="65" w:type="dxa"/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3EA9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VM/ BSA [g/m</w:t>
            </w: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9D94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3.68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1BD8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0895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112B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9.27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A50B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6BBE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6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1C36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3.79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0256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51FE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4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5252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1.52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E47D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5AEF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8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86A0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4.92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6F15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52FF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21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B65C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45</w:t>
            </w:r>
          </w:p>
        </w:tc>
      </w:tr>
      <w:tr w:rsidR="001C5F32" w:rsidRPr="001C5F32" w14:paraId="361D9BBD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D4E8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/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7A68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1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D57A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802A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92BE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0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4170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4B49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3B69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3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09C7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00F1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FBE3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5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013E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6FD5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FCB8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4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FD7A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1AF9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7A6E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82</w:t>
            </w:r>
          </w:p>
        </w:tc>
      </w:tr>
      <w:tr w:rsidR="001C5F32" w:rsidRPr="001C5F32" w14:paraId="526AC17E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69F8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0D70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39F5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55A8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C5DA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2266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7399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BEE6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6361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7AAC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EAAD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F904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E633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DA8A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B9D3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AE64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0AE5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C5F32" w:rsidRPr="001C5F32" w14:paraId="2FAABCFF" w14:textId="77777777" w:rsidTr="001C5F32">
        <w:trPr>
          <w:trHeight w:val="200"/>
        </w:trPr>
        <w:tc>
          <w:tcPr>
            <w:tcW w:w="11652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DD17E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1C5F32" w:rsidRPr="001C5F32" w14:paraId="6E38C072" w14:textId="77777777" w:rsidTr="001C5F32">
        <w:trPr>
          <w:trHeight w:val="2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13D88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25B67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1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965D1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2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3F63D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3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A70FB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4</w:t>
            </w:r>
          </w:p>
        </w:tc>
        <w:tc>
          <w:tcPr>
            <w:tcW w:w="16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1D1975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5</w:t>
            </w:r>
          </w:p>
        </w:tc>
        <w:tc>
          <w:tcPr>
            <w:tcW w:w="6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69A43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C5F32" w:rsidRPr="001C5F32" w14:paraId="2341F5FC" w14:textId="77777777" w:rsidTr="001C5F32">
        <w:trPr>
          <w:trHeight w:val="48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BD9E4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pendent variable:</w:t>
            </w: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  <w:t>VO</w:t>
            </w: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2peak</w:t>
            </w: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[ml/min/kg]</w:t>
            </w:r>
          </w:p>
        </w:tc>
        <w:tc>
          <w:tcPr>
            <w:tcW w:w="16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22B8B3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les &lt; 41.2</w:t>
            </w: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females &lt; 32.6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147FB2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les 41.2-44.9</w:t>
            </w: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females 32.6-35.6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73B33F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les 44.9-48</w:t>
            </w: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females 35.6-39.3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B03AB9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les 48.0-52.0</w:t>
            </w: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females 39.3-43.0</w:t>
            </w:r>
          </w:p>
        </w:tc>
        <w:tc>
          <w:tcPr>
            <w:tcW w:w="16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C9A5F3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les &gt; 52.0</w:t>
            </w: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females &gt; 43.0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00D7A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1C5F32" w:rsidRPr="001C5F32" w14:paraId="633034D5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9745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F9ED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B3FE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E844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8677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768C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A151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6CB3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0BC8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E20F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0A39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366E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C80A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1CAC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C1D6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EFEE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5859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C5F32" w:rsidRPr="001C5F32" w14:paraId="38F2D519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BBCD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F [%]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7AF1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.23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56BA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FBFC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9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A0ED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.87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8EA6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3506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DBEE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.82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0E82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4AEB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1454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.30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B735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13D0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3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0F2A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.61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C129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01F5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81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F975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48</w:t>
            </w:r>
          </w:p>
        </w:tc>
      </w:tr>
      <w:tr w:rsidR="001C5F32" w:rsidRPr="001C5F32" w14:paraId="0D6AD456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E085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S [%]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303F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62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CA3C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4878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1A48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24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0B35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BBEE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84D5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38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C475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979D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5D71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95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981D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3EC4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C1D1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12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35E2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F977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7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2652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08</w:t>
            </w:r>
          </w:p>
        </w:tc>
      </w:tr>
      <w:tr w:rsidR="001C5F32" w:rsidRPr="001C5F32" w14:paraId="2A915043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91BA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VIDd</w:t>
            </w:r>
            <w:proofErr w:type="spellEnd"/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[mm]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6609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.28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3C76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68DD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B2A3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.05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F494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91AD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97BA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.96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9A67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4779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AF93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.19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39DE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04F1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75BC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24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5B28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C74E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7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B089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75</w:t>
            </w:r>
          </w:p>
        </w:tc>
      </w:tr>
      <w:tr w:rsidR="001C5F32" w:rsidRPr="001C5F32" w14:paraId="01AC2380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E1AC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VIDs [mm]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5A54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13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1000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8E6B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5E1B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60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3DB3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F197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078B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11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4998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2DD9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D1BF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37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6627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B0DE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3885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93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3A87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42AE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5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EDF1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57</w:t>
            </w:r>
          </w:p>
        </w:tc>
      </w:tr>
      <w:tr w:rsidR="001C5F32" w:rsidRPr="001C5F32" w14:paraId="6E80AD00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9D06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VSd</w:t>
            </w:r>
            <w:proofErr w:type="spellEnd"/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[mm]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B983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15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A843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EBBA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3329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31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77A5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E749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960B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56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D227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F7D0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B1A4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79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BA91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2C49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BDAC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71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1818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3BCB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A3E1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48</w:t>
            </w:r>
          </w:p>
        </w:tc>
      </w:tr>
      <w:tr w:rsidR="001C5F32" w:rsidRPr="001C5F32" w14:paraId="08BCB2EF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D707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VPWd</w:t>
            </w:r>
            <w:proofErr w:type="spellEnd"/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[mm]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1577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73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3B9E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D784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C8DC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94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5498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3FA8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F436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83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8FD7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E4E0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40F0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31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0FAD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4D8B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A456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30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6517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E1ED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E7EA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62</w:t>
            </w:r>
          </w:p>
        </w:tc>
      </w:tr>
      <w:tr w:rsidR="001C5F32" w:rsidRPr="001C5F32" w14:paraId="1BFADC93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33C5" w14:textId="57291E4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Relative wall thickness 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E835" w14:textId="793E62D1" w:rsidR="001C5F32" w:rsidRPr="001C5F32" w:rsidRDefault="00A859E0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F259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29E8" w14:textId="428DF3C0" w:rsidR="001C5F32" w:rsidRPr="001C5F32" w:rsidRDefault="00A859E0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8093" w14:textId="78529109" w:rsidR="001C5F32" w:rsidRPr="001C5F32" w:rsidRDefault="00A859E0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5254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52EE" w14:textId="4E6F8DCC" w:rsidR="001C5F32" w:rsidRPr="001C5F32" w:rsidRDefault="00A859E0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5C64" w14:textId="05B990BA" w:rsidR="001C5F32" w:rsidRPr="001C5F32" w:rsidRDefault="00A859E0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1955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A3C7" w14:textId="099C0ADC" w:rsidR="001C5F32" w:rsidRPr="001C5F32" w:rsidRDefault="00A859E0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D13A" w14:textId="30F2AD66" w:rsidR="001C5F32" w:rsidRPr="001C5F32" w:rsidRDefault="00A859E0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5FEE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20B3" w14:textId="659767EE" w:rsidR="001C5F32" w:rsidRPr="001C5F32" w:rsidRDefault="00A859E0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</w:t>
            </w:r>
            <w:r w:rsidR="001C5F32"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5ACE" w14:textId="481BD4A1" w:rsidR="001C5F32" w:rsidRPr="001C5F32" w:rsidRDefault="00A859E0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5A44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BCD8" w14:textId="0B8127DC" w:rsidR="001C5F32" w:rsidRPr="001C5F32" w:rsidRDefault="00A859E0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71A7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15</w:t>
            </w:r>
          </w:p>
        </w:tc>
      </w:tr>
      <w:tr w:rsidR="001C5F32" w:rsidRPr="001C5F32" w14:paraId="351CA44E" w14:textId="77777777" w:rsidTr="001C5F32">
        <w:trPr>
          <w:gridAfter w:val="1"/>
          <w:wAfter w:w="65" w:type="dxa"/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C321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VM/ BSA [g/m</w:t>
            </w: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86A7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4.77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A151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7984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2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95AC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0.27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9D5C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9CE6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6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1287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0.33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78E6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B757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5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6FC1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1.47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0F5C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2ADE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.2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5673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5.92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3E6A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2AAC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97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CADF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40</w:t>
            </w:r>
          </w:p>
        </w:tc>
      </w:tr>
      <w:tr w:rsidR="001C5F32" w:rsidRPr="001C5F32" w14:paraId="3B578F52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0F44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/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6FC1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6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26F8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A221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A202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0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EE49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2BE7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1E67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6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1508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B5EB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9BF5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2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10EB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FE96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7398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4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6369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A124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AE6F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59</w:t>
            </w:r>
          </w:p>
        </w:tc>
      </w:tr>
      <w:tr w:rsidR="001C5F32" w:rsidRPr="001C5F32" w14:paraId="2628DBE6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2311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1AB2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D822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7668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3664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8687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A79C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D8DA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DA1E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9036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1CE5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3649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7818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0804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2605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59DE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817F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C5F32" w:rsidRPr="001C5F32" w14:paraId="05859AD5" w14:textId="77777777" w:rsidTr="001C5F32">
        <w:trPr>
          <w:trHeight w:val="200"/>
        </w:trPr>
        <w:tc>
          <w:tcPr>
            <w:tcW w:w="11652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8DCA7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1C5F32" w:rsidRPr="001C5F32" w14:paraId="21C64B68" w14:textId="77777777" w:rsidTr="001C5F32">
        <w:trPr>
          <w:trHeight w:val="2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19EA4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FDB6E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1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213DC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2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08D01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3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E2E0A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4</w:t>
            </w:r>
          </w:p>
        </w:tc>
        <w:tc>
          <w:tcPr>
            <w:tcW w:w="16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B904D4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5</w:t>
            </w:r>
          </w:p>
        </w:tc>
        <w:tc>
          <w:tcPr>
            <w:tcW w:w="6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B38FE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C5F32" w:rsidRPr="001C5F32" w14:paraId="3F971F98" w14:textId="77777777" w:rsidTr="001C5F32">
        <w:trPr>
          <w:trHeight w:val="48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7942C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pendent variable:</w:t>
            </w: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  <w:t>Maximum HGS/ body mass</w:t>
            </w:r>
          </w:p>
        </w:tc>
        <w:tc>
          <w:tcPr>
            <w:tcW w:w="167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0C2917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les &lt; 0.45</w:t>
            </w: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females &lt; 0.44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91074F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les 0.45-0.51</w:t>
            </w: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females 0.44-0.47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D24521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les 0.51-0.56</w:t>
            </w: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females 0.47-0.52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B2DE41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les 0.56-0.62</w:t>
            </w: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females 0.52-0.56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05203C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les &gt; 0.62</w:t>
            </w: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females &gt; 0.56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24F40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1C5F32" w:rsidRPr="001C5F32" w14:paraId="46FA071A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DFCA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0C7E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1BE2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8C57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93EA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3539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CBE8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7B52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ABD2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3F28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86EB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D7B6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4200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CE86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99F5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3D71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1868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C5F32" w:rsidRPr="001C5F32" w14:paraId="7A2DDCCC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4891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F [%]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872A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.57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41B5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8DE7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2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A5E4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.26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06E6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950C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4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D1FD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.31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AE93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2B2C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4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14DE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.38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7956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DFA3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5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52BF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.21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3DC1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032F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5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F578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80</w:t>
            </w:r>
          </w:p>
        </w:tc>
      </w:tr>
      <w:tr w:rsidR="001C5F32" w:rsidRPr="001C5F32" w14:paraId="1846D854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8701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S [%]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05CE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74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A4E1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F493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8505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66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CD96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B2E2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5535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91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8236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0EAF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3655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94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5BE7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A507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DDFB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00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90E5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6934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0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9DDC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86</w:t>
            </w:r>
          </w:p>
        </w:tc>
      </w:tr>
      <w:tr w:rsidR="001C5F32" w:rsidRPr="001C5F32" w14:paraId="33F18E82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D0C0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VIDd</w:t>
            </w:r>
            <w:proofErr w:type="spellEnd"/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[mm]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4578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65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DFD7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0D60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06A6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.89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E1ED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0FD9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CE00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28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AB7E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E446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5A06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25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771D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72B3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E45D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78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AB7D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A856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7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C17D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03</w:t>
            </w:r>
          </w:p>
        </w:tc>
      </w:tr>
      <w:tr w:rsidR="001C5F32" w:rsidRPr="001C5F32" w14:paraId="100AA2BB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F09C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VIDs [mm]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7347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47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4621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49F0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5008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77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268F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2C45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1141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07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E1AD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7560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C150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16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E0F1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774F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F1E9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76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33D1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86EF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2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4689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89</w:t>
            </w:r>
          </w:p>
        </w:tc>
      </w:tr>
      <w:tr w:rsidR="001C5F32" w:rsidRPr="001C5F32" w14:paraId="4648B790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92D0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VSd</w:t>
            </w:r>
            <w:proofErr w:type="spellEnd"/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[mm]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F5DA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25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8031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BA07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A3C3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16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6E8A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AA55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3EA6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56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0986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1B65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C7A2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65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78CE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4056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2AB7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95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718B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AAC7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607E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84</w:t>
            </w:r>
          </w:p>
        </w:tc>
      </w:tr>
      <w:tr w:rsidR="001C5F32" w:rsidRPr="001C5F32" w14:paraId="5FBB363C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D777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VPWd</w:t>
            </w:r>
            <w:proofErr w:type="spellEnd"/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[mm]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ED5C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0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C972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1153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811B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77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CE7C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578A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49F0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15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38E0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EE85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5BFB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38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62CF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62A3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CCFA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37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4A6B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BC2B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9A88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76</w:t>
            </w:r>
          </w:p>
        </w:tc>
      </w:tr>
      <w:tr w:rsidR="001C5F32" w:rsidRPr="001C5F32" w14:paraId="7454FD54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8C0A" w14:textId="5F7B717E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Relative wall thickness 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3937" w14:textId="78CD4E45" w:rsidR="001C5F32" w:rsidRPr="001C5F32" w:rsidRDefault="00A859E0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EE2A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8C69" w14:textId="38FE317D" w:rsidR="001C5F32" w:rsidRPr="001C5F32" w:rsidRDefault="00A859E0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791B" w14:textId="419DB99E" w:rsidR="001C5F32" w:rsidRPr="001C5F32" w:rsidRDefault="00A859E0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B5F0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6358" w14:textId="25F57BC8" w:rsidR="001C5F32" w:rsidRPr="001C5F32" w:rsidRDefault="00A859E0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18C9" w14:textId="3F9426E1" w:rsidR="001C5F32" w:rsidRPr="001C5F32" w:rsidRDefault="00A859E0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B8F3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2BA1" w14:textId="68FBB1EA" w:rsidR="001C5F32" w:rsidRPr="001C5F32" w:rsidRDefault="00A859E0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81CE" w14:textId="7799CE3D" w:rsidR="001C5F32" w:rsidRPr="001C5F32" w:rsidRDefault="00A859E0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65CB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1229" w14:textId="1E1E789F" w:rsidR="001C5F32" w:rsidRPr="001C5F32" w:rsidRDefault="00A859E0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7A92" w14:textId="0774871F" w:rsidR="001C5F32" w:rsidRPr="001C5F32" w:rsidRDefault="00A859E0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1E69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8739" w14:textId="2ADAD3F4" w:rsidR="001C5F32" w:rsidRPr="001C5F32" w:rsidRDefault="00A859E0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70D2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07</w:t>
            </w:r>
          </w:p>
        </w:tc>
      </w:tr>
      <w:tr w:rsidR="001C5F32" w:rsidRPr="001C5F32" w14:paraId="4A6573DB" w14:textId="77777777" w:rsidTr="001C5F32">
        <w:trPr>
          <w:gridAfter w:val="1"/>
          <w:wAfter w:w="65" w:type="dxa"/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85EF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VM/ BSA [g/m</w:t>
            </w: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1CEF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9.91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C115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2EAC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4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79FE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6.96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C257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5EDF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7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4DA1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9.98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F14E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12AD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0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72C7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2.12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26C4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0B51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8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DB4C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4.58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C747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D25F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31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6FB7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0</w:t>
            </w:r>
          </w:p>
        </w:tc>
      </w:tr>
      <w:tr w:rsidR="001C5F32" w:rsidRPr="001C5F32" w14:paraId="35B0E812" w14:textId="77777777" w:rsidTr="001C5F32">
        <w:trPr>
          <w:gridAfter w:val="1"/>
          <w:wAfter w:w="65" w:type="dxa"/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7120" w14:textId="77777777" w:rsidR="001C5F32" w:rsidRPr="001C5F32" w:rsidRDefault="001C5F32" w:rsidP="001C5F3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/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A6EC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5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A4D1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D425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70C5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2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33E6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BB9E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9E07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8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2F50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CF74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623E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0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BAD7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AD89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3C09" w14:textId="77777777" w:rsidR="001C5F32" w:rsidRPr="001C5F32" w:rsidRDefault="001C5F32" w:rsidP="001C5F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7</w:t>
            </w:r>
          </w:p>
        </w:tc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E1E4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9948" w14:textId="77777777" w:rsidR="001C5F32" w:rsidRPr="001C5F32" w:rsidRDefault="001C5F32" w:rsidP="001C5F3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347F" w14:textId="77777777" w:rsidR="001C5F32" w:rsidRPr="001C5F32" w:rsidRDefault="001C5F32" w:rsidP="001C5F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5F3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72</w:t>
            </w:r>
          </w:p>
        </w:tc>
      </w:tr>
    </w:tbl>
    <w:p w14:paraId="39BCBC36" w14:textId="77777777" w:rsidR="00B12EFC" w:rsidRDefault="00000000" w:rsidP="001C5F32">
      <w:pPr>
        <w:pStyle w:val="ListParagraph"/>
        <w:ind w:left="-284"/>
      </w:pPr>
    </w:p>
    <w:sectPr w:rsidR="00B12EFC" w:rsidSect="001C5F32">
      <w:pgSz w:w="11900" w:h="16840"/>
      <w:pgMar w:top="432" w:right="679" w:bottom="406" w:left="305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203615"/>
    <w:multiLevelType w:val="multilevel"/>
    <w:tmpl w:val="E530DE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IDI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D2C6F18"/>
    <w:multiLevelType w:val="hybridMultilevel"/>
    <w:tmpl w:val="8F3C65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737DA2"/>
    <w:multiLevelType w:val="multilevel"/>
    <w:tmpl w:val="2BFCE7F0"/>
    <w:lvl w:ilvl="0">
      <w:start w:val="1"/>
      <w:numFmt w:val="decimal"/>
      <w:lvlText w:val="%1"/>
      <w:lvlJc w:val="left"/>
      <w:pPr>
        <w:ind w:left="864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08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5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96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84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28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7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016" w:hanging="1584"/>
      </w:pPr>
      <w:rPr>
        <w:rFonts w:hint="default"/>
      </w:rPr>
    </w:lvl>
  </w:abstractNum>
  <w:abstractNum w:abstractNumId="3" w15:restartNumberingAfterBreak="0">
    <w:nsid w:val="5E133EAE"/>
    <w:multiLevelType w:val="multilevel"/>
    <w:tmpl w:val="930CBF9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7ACC3739"/>
    <w:multiLevelType w:val="multilevel"/>
    <w:tmpl w:val="F014B1F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450005131">
    <w:abstractNumId w:val="1"/>
  </w:num>
  <w:num w:numId="2" w16cid:durableId="69618291">
    <w:abstractNumId w:val="3"/>
  </w:num>
  <w:num w:numId="3" w16cid:durableId="705839057">
    <w:abstractNumId w:val="2"/>
  </w:num>
  <w:num w:numId="4" w16cid:durableId="2050690071">
    <w:abstractNumId w:val="4"/>
  </w:num>
  <w:num w:numId="5" w16cid:durableId="2062711548">
    <w:abstractNumId w:val="4"/>
  </w:num>
  <w:num w:numId="6" w16cid:durableId="18009554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F32"/>
    <w:rsid w:val="00004A60"/>
    <w:rsid w:val="00005397"/>
    <w:rsid w:val="000067DA"/>
    <w:rsid w:val="00007D2C"/>
    <w:rsid w:val="00016233"/>
    <w:rsid w:val="00020A75"/>
    <w:rsid w:val="00023735"/>
    <w:rsid w:val="00032C9E"/>
    <w:rsid w:val="0003599C"/>
    <w:rsid w:val="00044BED"/>
    <w:rsid w:val="00061F21"/>
    <w:rsid w:val="00064075"/>
    <w:rsid w:val="000641A8"/>
    <w:rsid w:val="000930E3"/>
    <w:rsid w:val="000B63D9"/>
    <w:rsid w:val="000B6BD3"/>
    <w:rsid w:val="000C7BAB"/>
    <w:rsid w:val="000D026C"/>
    <w:rsid w:val="000D11F9"/>
    <w:rsid w:val="000E2F5A"/>
    <w:rsid w:val="000E45CC"/>
    <w:rsid w:val="000E4608"/>
    <w:rsid w:val="000E4B2C"/>
    <w:rsid w:val="000F1B4C"/>
    <w:rsid w:val="000F4880"/>
    <w:rsid w:val="000F4DFC"/>
    <w:rsid w:val="001218B3"/>
    <w:rsid w:val="00122749"/>
    <w:rsid w:val="00135B11"/>
    <w:rsid w:val="0013698C"/>
    <w:rsid w:val="001374C2"/>
    <w:rsid w:val="001406C7"/>
    <w:rsid w:val="00152959"/>
    <w:rsid w:val="001534CC"/>
    <w:rsid w:val="00163588"/>
    <w:rsid w:val="00164D73"/>
    <w:rsid w:val="001661F9"/>
    <w:rsid w:val="00175698"/>
    <w:rsid w:val="00176453"/>
    <w:rsid w:val="001831CF"/>
    <w:rsid w:val="00190527"/>
    <w:rsid w:val="001A345A"/>
    <w:rsid w:val="001A34F5"/>
    <w:rsid w:val="001A52B8"/>
    <w:rsid w:val="001C5F32"/>
    <w:rsid w:val="001D4F9D"/>
    <w:rsid w:val="001E184C"/>
    <w:rsid w:val="001F2757"/>
    <w:rsid w:val="002008D0"/>
    <w:rsid w:val="002012F9"/>
    <w:rsid w:val="002028A2"/>
    <w:rsid w:val="002131B6"/>
    <w:rsid w:val="00221C86"/>
    <w:rsid w:val="0022663B"/>
    <w:rsid w:val="00230017"/>
    <w:rsid w:val="00247D2F"/>
    <w:rsid w:val="002503DF"/>
    <w:rsid w:val="0026289D"/>
    <w:rsid w:val="002660FC"/>
    <w:rsid w:val="00270920"/>
    <w:rsid w:val="00270BA2"/>
    <w:rsid w:val="00280EFC"/>
    <w:rsid w:val="00281428"/>
    <w:rsid w:val="002819D0"/>
    <w:rsid w:val="0029494F"/>
    <w:rsid w:val="00294C15"/>
    <w:rsid w:val="002A17BE"/>
    <w:rsid w:val="002A2DDC"/>
    <w:rsid w:val="002A46A6"/>
    <w:rsid w:val="002A5E15"/>
    <w:rsid w:val="002B026B"/>
    <w:rsid w:val="002B77E0"/>
    <w:rsid w:val="002C1280"/>
    <w:rsid w:val="002C1BED"/>
    <w:rsid w:val="002D19F7"/>
    <w:rsid w:val="002D35EE"/>
    <w:rsid w:val="002E4369"/>
    <w:rsid w:val="002E6AB3"/>
    <w:rsid w:val="002E791E"/>
    <w:rsid w:val="002F0672"/>
    <w:rsid w:val="002F4C86"/>
    <w:rsid w:val="002F4CDB"/>
    <w:rsid w:val="002F6F61"/>
    <w:rsid w:val="00303211"/>
    <w:rsid w:val="00312C31"/>
    <w:rsid w:val="003231EA"/>
    <w:rsid w:val="00326E5E"/>
    <w:rsid w:val="00330417"/>
    <w:rsid w:val="0033070A"/>
    <w:rsid w:val="00331F35"/>
    <w:rsid w:val="003509E6"/>
    <w:rsid w:val="00356F7A"/>
    <w:rsid w:val="00360A2C"/>
    <w:rsid w:val="0036608B"/>
    <w:rsid w:val="0036718D"/>
    <w:rsid w:val="00367C7F"/>
    <w:rsid w:val="00382235"/>
    <w:rsid w:val="003906D0"/>
    <w:rsid w:val="00394396"/>
    <w:rsid w:val="003951B9"/>
    <w:rsid w:val="003B1DF1"/>
    <w:rsid w:val="003B23FA"/>
    <w:rsid w:val="003B4F02"/>
    <w:rsid w:val="003D785D"/>
    <w:rsid w:val="003F14C6"/>
    <w:rsid w:val="003F2425"/>
    <w:rsid w:val="003F336F"/>
    <w:rsid w:val="00406DCD"/>
    <w:rsid w:val="00411617"/>
    <w:rsid w:val="00413E63"/>
    <w:rsid w:val="0043699A"/>
    <w:rsid w:val="004436F1"/>
    <w:rsid w:val="00444F14"/>
    <w:rsid w:val="00456110"/>
    <w:rsid w:val="004658D7"/>
    <w:rsid w:val="00471B97"/>
    <w:rsid w:val="00472964"/>
    <w:rsid w:val="00474D4A"/>
    <w:rsid w:val="00475C3F"/>
    <w:rsid w:val="004763E3"/>
    <w:rsid w:val="00485B58"/>
    <w:rsid w:val="00490DAA"/>
    <w:rsid w:val="00490EEB"/>
    <w:rsid w:val="00492CE7"/>
    <w:rsid w:val="004A489A"/>
    <w:rsid w:val="004A4E07"/>
    <w:rsid w:val="004A6933"/>
    <w:rsid w:val="004B4CF8"/>
    <w:rsid w:val="004B57BD"/>
    <w:rsid w:val="004C117A"/>
    <w:rsid w:val="004E276A"/>
    <w:rsid w:val="004E6355"/>
    <w:rsid w:val="004F1B61"/>
    <w:rsid w:val="004F47FB"/>
    <w:rsid w:val="005030A8"/>
    <w:rsid w:val="00504BBD"/>
    <w:rsid w:val="00505F27"/>
    <w:rsid w:val="00512B6B"/>
    <w:rsid w:val="00512C7E"/>
    <w:rsid w:val="00526AE7"/>
    <w:rsid w:val="00527580"/>
    <w:rsid w:val="00532E60"/>
    <w:rsid w:val="005373C0"/>
    <w:rsid w:val="005377ED"/>
    <w:rsid w:val="00542AC4"/>
    <w:rsid w:val="005517A0"/>
    <w:rsid w:val="00553B9E"/>
    <w:rsid w:val="00555E51"/>
    <w:rsid w:val="00561F3B"/>
    <w:rsid w:val="005626D9"/>
    <w:rsid w:val="00564B9E"/>
    <w:rsid w:val="0056508D"/>
    <w:rsid w:val="00573394"/>
    <w:rsid w:val="005761CD"/>
    <w:rsid w:val="005803F0"/>
    <w:rsid w:val="00583770"/>
    <w:rsid w:val="00583805"/>
    <w:rsid w:val="005855DD"/>
    <w:rsid w:val="0059671B"/>
    <w:rsid w:val="005A3F3E"/>
    <w:rsid w:val="005D3EF8"/>
    <w:rsid w:val="005D45B0"/>
    <w:rsid w:val="005E1CD9"/>
    <w:rsid w:val="005E465B"/>
    <w:rsid w:val="005F3ECC"/>
    <w:rsid w:val="00605071"/>
    <w:rsid w:val="006065B5"/>
    <w:rsid w:val="00614021"/>
    <w:rsid w:val="0061591C"/>
    <w:rsid w:val="00617B54"/>
    <w:rsid w:val="0062223E"/>
    <w:rsid w:val="00622CE4"/>
    <w:rsid w:val="00625BC6"/>
    <w:rsid w:val="00635F3B"/>
    <w:rsid w:val="00641F25"/>
    <w:rsid w:val="00646A1C"/>
    <w:rsid w:val="006561A4"/>
    <w:rsid w:val="006561E3"/>
    <w:rsid w:val="006660ED"/>
    <w:rsid w:val="0067684F"/>
    <w:rsid w:val="00680ECA"/>
    <w:rsid w:val="006856E3"/>
    <w:rsid w:val="00685D59"/>
    <w:rsid w:val="00693D2D"/>
    <w:rsid w:val="006A1472"/>
    <w:rsid w:val="006B1C11"/>
    <w:rsid w:val="006B44A7"/>
    <w:rsid w:val="006C1663"/>
    <w:rsid w:val="006C18DF"/>
    <w:rsid w:val="006C29AA"/>
    <w:rsid w:val="006C324C"/>
    <w:rsid w:val="006C5E9B"/>
    <w:rsid w:val="006C7DAF"/>
    <w:rsid w:val="006D7585"/>
    <w:rsid w:val="006E5FDC"/>
    <w:rsid w:val="006F003A"/>
    <w:rsid w:val="006F6E16"/>
    <w:rsid w:val="00741056"/>
    <w:rsid w:val="00742606"/>
    <w:rsid w:val="00744CC2"/>
    <w:rsid w:val="00753342"/>
    <w:rsid w:val="0075603B"/>
    <w:rsid w:val="0075608D"/>
    <w:rsid w:val="00756AC1"/>
    <w:rsid w:val="00765E6E"/>
    <w:rsid w:val="0077065D"/>
    <w:rsid w:val="00772AFD"/>
    <w:rsid w:val="007747CA"/>
    <w:rsid w:val="007856CE"/>
    <w:rsid w:val="00791C94"/>
    <w:rsid w:val="007A0742"/>
    <w:rsid w:val="007B24A3"/>
    <w:rsid w:val="007B2E8B"/>
    <w:rsid w:val="007B38E1"/>
    <w:rsid w:val="007D53D6"/>
    <w:rsid w:val="007E18F7"/>
    <w:rsid w:val="007E4B50"/>
    <w:rsid w:val="007F43A6"/>
    <w:rsid w:val="00812187"/>
    <w:rsid w:val="00815EB7"/>
    <w:rsid w:val="00820BD2"/>
    <w:rsid w:val="00824196"/>
    <w:rsid w:val="00827FAF"/>
    <w:rsid w:val="00834795"/>
    <w:rsid w:val="00854621"/>
    <w:rsid w:val="00854DDE"/>
    <w:rsid w:val="00856ACC"/>
    <w:rsid w:val="00864491"/>
    <w:rsid w:val="0086509A"/>
    <w:rsid w:val="0087548C"/>
    <w:rsid w:val="00876EF1"/>
    <w:rsid w:val="0088071A"/>
    <w:rsid w:val="00892E11"/>
    <w:rsid w:val="008A2447"/>
    <w:rsid w:val="008C378C"/>
    <w:rsid w:val="008C3950"/>
    <w:rsid w:val="008C4263"/>
    <w:rsid w:val="008D0820"/>
    <w:rsid w:val="00902397"/>
    <w:rsid w:val="00906A2E"/>
    <w:rsid w:val="00907985"/>
    <w:rsid w:val="00907B8A"/>
    <w:rsid w:val="00913AAD"/>
    <w:rsid w:val="00914A39"/>
    <w:rsid w:val="00915745"/>
    <w:rsid w:val="009169FF"/>
    <w:rsid w:val="0093483F"/>
    <w:rsid w:val="0093793F"/>
    <w:rsid w:val="009443B0"/>
    <w:rsid w:val="00946F82"/>
    <w:rsid w:val="00951656"/>
    <w:rsid w:val="0096635B"/>
    <w:rsid w:val="00973FB9"/>
    <w:rsid w:val="00980FDE"/>
    <w:rsid w:val="0098112C"/>
    <w:rsid w:val="009A203A"/>
    <w:rsid w:val="009A285A"/>
    <w:rsid w:val="009C3274"/>
    <w:rsid w:val="009C4EF5"/>
    <w:rsid w:val="009E64A8"/>
    <w:rsid w:val="009E71DB"/>
    <w:rsid w:val="009F5971"/>
    <w:rsid w:val="009F623D"/>
    <w:rsid w:val="00A05C92"/>
    <w:rsid w:val="00A12FCA"/>
    <w:rsid w:val="00A21A67"/>
    <w:rsid w:val="00A256A4"/>
    <w:rsid w:val="00A26C6D"/>
    <w:rsid w:val="00A27491"/>
    <w:rsid w:val="00A33B52"/>
    <w:rsid w:val="00A34A47"/>
    <w:rsid w:val="00A43445"/>
    <w:rsid w:val="00A55B25"/>
    <w:rsid w:val="00A74D3C"/>
    <w:rsid w:val="00A7653F"/>
    <w:rsid w:val="00A859E0"/>
    <w:rsid w:val="00A87D3D"/>
    <w:rsid w:val="00A91495"/>
    <w:rsid w:val="00A917EC"/>
    <w:rsid w:val="00A93DD2"/>
    <w:rsid w:val="00AA1870"/>
    <w:rsid w:val="00AC7AEB"/>
    <w:rsid w:val="00AE3522"/>
    <w:rsid w:val="00AE6C03"/>
    <w:rsid w:val="00AF21FA"/>
    <w:rsid w:val="00B23A59"/>
    <w:rsid w:val="00B26807"/>
    <w:rsid w:val="00B306DF"/>
    <w:rsid w:val="00B32E53"/>
    <w:rsid w:val="00B35B4A"/>
    <w:rsid w:val="00B3624E"/>
    <w:rsid w:val="00B37B1F"/>
    <w:rsid w:val="00B4463F"/>
    <w:rsid w:val="00B45506"/>
    <w:rsid w:val="00B536F3"/>
    <w:rsid w:val="00B5580A"/>
    <w:rsid w:val="00B56CE0"/>
    <w:rsid w:val="00B6155C"/>
    <w:rsid w:val="00B745A1"/>
    <w:rsid w:val="00B7507B"/>
    <w:rsid w:val="00B829FE"/>
    <w:rsid w:val="00B87D3C"/>
    <w:rsid w:val="00B926D5"/>
    <w:rsid w:val="00B93CAA"/>
    <w:rsid w:val="00BC1004"/>
    <w:rsid w:val="00BD11DF"/>
    <w:rsid w:val="00BE0B9D"/>
    <w:rsid w:val="00BE7872"/>
    <w:rsid w:val="00BF536A"/>
    <w:rsid w:val="00C02F8F"/>
    <w:rsid w:val="00C11723"/>
    <w:rsid w:val="00C1267D"/>
    <w:rsid w:val="00C16D9F"/>
    <w:rsid w:val="00C17991"/>
    <w:rsid w:val="00C4393C"/>
    <w:rsid w:val="00C43E48"/>
    <w:rsid w:val="00C46EE9"/>
    <w:rsid w:val="00C57F93"/>
    <w:rsid w:val="00C607ED"/>
    <w:rsid w:val="00C63E2A"/>
    <w:rsid w:val="00C65415"/>
    <w:rsid w:val="00C81408"/>
    <w:rsid w:val="00C87567"/>
    <w:rsid w:val="00C90CD7"/>
    <w:rsid w:val="00CA113F"/>
    <w:rsid w:val="00CA20B9"/>
    <w:rsid w:val="00CA6DEE"/>
    <w:rsid w:val="00CA7B40"/>
    <w:rsid w:val="00CB413D"/>
    <w:rsid w:val="00CC1275"/>
    <w:rsid w:val="00CC1FA3"/>
    <w:rsid w:val="00CD60AE"/>
    <w:rsid w:val="00CE5095"/>
    <w:rsid w:val="00CF2BAB"/>
    <w:rsid w:val="00D01158"/>
    <w:rsid w:val="00D15A27"/>
    <w:rsid w:val="00D1683D"/>
    <w:rsid w:val="00D26177"/>
    <w:rsid w:val="00D266D6"/>
    <w:rsid w:val="00D27355"/>
    <w:rsid w:val="00D31C4B"/>
    <w:rsid w:val="00D31FF4"/>
    <w:rsid w:val="00D37C13"/>
    <w:rsid w:val="00D43BA6"/>
    <w:rsid w:val="00D57F5C"/>
    <w:rsid w:val="00D6244D"/>
    <w:rsid w:val="00D65C39"/>
    <w:rsid w:val="00D741D7"/>
    <w:rsid w:val="00D75680"/>
    <w:rsid w:val="00D91BC6"/>
    <w:rsid w:val="00DA5BD9"/>
    <w:rsid w:val="00DA7C63"/>
    <w:rsid w:val="00DB0F9F"/>
    <w:rsid w:val="00DC3020"/>
    <w:rsid w:val="00DC33CC"/>
    <w:rsid w:val="00DC57A7"/>
    <w:rsid w:val="00DD6CD4"/>
    <w:rsid w:val="00DE0C3A"/>
    <w:rsid w:val="00DE4B76"/>
    <w:rsid w:val="00DF0FB7"/>
    <w:rsid w:val="00DF77EF"/>
    <w:rsid w:val="00E00A77"/>
    <w:rsid w:val="00E074CC"/>
    <w:rsid w:val="00E2254B"/>
    <w:rsid w:val="00E32DAA"/>
    <w:rsid w:val="00E37ECE"/>
    <w:rsid w:val="00E406E5"/>
    <w:rsid w:val="00E477E3"/>
    <w:rsid w:val="00E50B05"/>
    <w:rsid w:val="00E7089F"/>
    <w:rsid w:val="00E8243C"/>
    <w:rsid w:val="00E83A52"/>
    <w:rsid w:val="00E84513"/>
    <w:rsid w:val="00E84F10"/>
    <w:rsid w:val="00E86ADE"/>
    <w:rsid w:val="00EA087C"/>
    <w:rsid w:val="00EB7A07"/>
    <w:rsid w:val="00EE0854"/>
    <w:rsid w:val="00EE15E7"/>
    <w:rsid w:val="00EE39B3"/>
    <w:rsid w:val="00EE714A"/>
    <w:rsid w:val="00EE741D"/>
    <w:rsid w:val="00F00425"/>
    <w:rsid w:val="00F1239E"/>
    <w:rsid w:val="00F12490"/>
    <w:rsid w:val="00F177D7"/>
    <w:rsid w:val="00F24C2C"/>
    <w:rsid w:val="00F2544D"/>
    <w:rsid w:val="00F267F5"/>
    <w:rsid w:val="00F30DF6"/>
    <w:rsid w:val="00F30E91"/>
    <w:rsid w:val="00F34903"/>
    <w:rsid w:val="00F353AD"/>
    <w:rsid w:val="00F41FFF"/>
    <w:rsid w:val="00F42233"/>
    <w:rsid w:val="00F6110C"/>
    <w:rsid w:val="00F64BA1"/>
    <w:rsid w:val="00F728A7"/>
    <w:rsid w:val="00F74867"/>
    <w:rsid w:val="00F819F5"/>
    <w:rsid w:val="00F85CEA"/>
    <w:rsid w:val="00F85E9C"/>
    <w:rsid w:val="00F978C1"/>
    <w:rsid w:val="00FA2586"/>
    <w:rsid w:val="00FA5C79"/>
    <w:rsid w:val="00FA5C7D"/>
    <w:rsid w:val="00FA7061"/>
    <w:rsid w:val="00FC4856"/>
    <w:rsid w:val="00FD0568"/>
    <w:rsid w:val="00FD0FA9"/>
    <w:rsid w:val="00FD3BC6"/>
    <w:rsid w:val="00FE03E2"/>
    <w:rsid w:val="00FE2785"/>
    <w:rsid w:val="00FF5165"/>
    <w:rsid w:val="00FF7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C35FF0"/>
  <w15:chartTrackingRefBased/>
  <w15:docId w15:val="{116E3997-0218-5D41-9621-E5F5675D2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608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4856"/>
    <w:pPr>
      <w:ind w:left="720"/>
      <w:contextualSpacing/>
    </w:pPr>
  </w:style>
  <w:style w:type="paragraph" w:customStyle="1" w:styleId="HEIDI">
    <w:name w:val="HEIDI"/>
    <w:basedOn w:val="Heading1"/>
    <w:next w:val="Heading1"/>
    <w:link w:val="HEIDIChar"/>
    <w:autoRedefine/>
    <w:uiPriority w:val="2"/>
    <w:qFormat/>
    <w:rsid w:val="00532E60"/>
    <w:pPr>
      <w:keepNext w:val="0"/>
      <w:keepLines w:val="0"/>
      <w:widowControl w:val="0"/>
      <w:numPr>
        <w:ilvl w:val="1"/>
        <w:numId w:val="6"/>
      </w:numPr>
      <w:spacing w:before="0" w:after="120"/>
      <w:ind w:left="576" w:hanging="576"/>
    </w:pPr>
    <w:rPr>
      <w:rFonts w:eastAsiaTheme="minorHAnsi" w:cstheme="minorBidi"/>
      <w:color w:val="auto"/>
      <w:sz w:val="28"/>
      <w:szCs w:val="15"/>
    </w:rPr>
  </w:style>
  <w:style w:type="character" w:customStyle="1" w:styleId="Heading1Char">
    <w:name w:val="Heading 1 Char"/>
    <w:basedOn w:val="DefaultParagraphFont"/>
    <w:link w:val="Heading1"/>
    <w:uiPriority w:val="9"/>
    <w:rsid w:val="007560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IDIChar">
    <w:name w:val="HEIDI Char"/>
    <w:basedOn w:val="Heading1Char"/>
    <w:link w:val="HEIDI"/>
    <w:uiPriority w:val="2"/>
    <w:rsid w:val="00532E60"/>
    <w:rPr>
      <w:rFonts w:asciiTheme="majorHAnsi" w:eastAsiaTheme="majorEastAsia" w:hAnsiTheme="majorHAnsi" w:cstheme="majorBidi"/>
      <w:color w:val="2F5496" w:themeColor="accent1" w:themeShade="BF"/>
      <w:sz w:val="28"/>
      <w:szCs w:val="15"/>
    </w:rPr>
  </w:style>
  <w:style w:type="character" w:styleId="Hyperlink">
    <w:name w:val="Hyperlink"/>
    <w:basedOn w:val="DefaultParagraphFont"/>
    <w:uiPriority w:val="99"/>
    <w:semiHidden/>
    <w:unhideWhenUsed/>
    <w:rsid w:val="001C5F3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5F32"/>
    <w:rPr>
      <w:color w:val="954F72"/>
      <w:u w:val="single"/>
    </w:rPr>
  </w:style>
  <w:style w:type="paragraph" w:customStyle="1" w:styleId="msonormal0">
    <w:name w:val="msonormal"/>
    <w:basedOn w:val="Normal"/>
    <w:rsid w:val="001C5F3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font5">
    <w:name w:val="font5"/>
    <w:basedOn w:val="Normal"/>
    <w:rsid w:val="001C5F32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font6">
    <w:name w:val="font6"/>
    <w:basedOn w:val="Normal"/>
    <w:rsid w:val="001C5F32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font7">
    <w:name w:val="font7"/>
    <w:basedOn w:val="Normal"/>
    <w:rsid w:val="001C5F32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font8">
    <w:name w:val="font8"/>
    <w:basedOn w:val="Normal"/>
    <w:rsid w:val="001C5F32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font9">
    <w:name w:val="font9"/>
    <w:basedOn w:val="Normal"/>
    <w:rsid w:val="001C5F32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71">
    <w:name w:val="xl71"/>
    <w:basedOn w:val="Normal"/>
    <w:rsid w:val="001C5F32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72">
    <w:name w:val="xl72"/>
    <w:basedOn w:val="Normal"/>
    <w:rsid w:val="001C5F3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73">
    <w:name w:val="xl73"/>
    <w:basedOn w:val="Normal"/>
    <w:rsid w:val="001C5F3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74">
    <w:name w:val="xl74"/>
    <w:basedOn w:val="Normal"/>
    <w:rsid w:val="001C5F32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75">
    <w:name w:val="xl75"/>
    <w:basedOn w:val="Normal"/>
    <w:rsid w:val="001C5F3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76">
    <w:name w:val="xl76"/>
    <w:basedOn w:val="Normal"/>
    <w:rsid w:val="001C5F32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77">
    <w:name w:val="xl77"/>
    <w:basedOn w:val="Normal"/>
    <w:rsid w:val="001C5F32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78">
    <w:name w:val="xl78"/>
    <w:basedOn w:val="Normal"/>
    <w:rsid w:val="001C5F3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79">
    <w:name w:val="xl79"/>
    <w:basedOn w:val="Normal"/>
    <w:rsid w:val="001C5F32"/>
    <w:pPr>
      <w:spacing w:before="100" w:beforeAutospacing="1" w:after="100" w:afterAutospacing="1"/>
      <w:jc w:val="right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80">
    <w:name w:val="xl80"/>
    <w:basedOn w:val="Normal"/>
    <w:rsid w:val="001C5F32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81">
    <w:name w:val="xl81"/>
    <w:basedOn w:val="Normal"/>
    <w:rsid w:val="001C5F32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82">
    <w:name w:val="xl82"/>
    <w:basedOn w:val="Normal"/>
    <w:rsid w:val="001C5F32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83">
    <w:name w:val="xl83"/>
    <w:basedOn w:val="Normal"/>
    <w:rsid w:val="001C5F32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84">
    <w:name w:val="xl84"/>
    <w:basedOn w:val="Normal"/>
    <w:rsid w:val="001C5F32"/>
    <w:pPr>
      <w:pBdr>
        <w:lef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85">
    <w:name w:val="xl85"/>
    <w:basedOn w:val="Normal"/>
    <w:rsid w:val="001C5F32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86">
    <w:name w:val="xl86"/>
    <w:basedOn w:val="Normal"/>
    <w:rsid w:val="001C5F3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87">
    <w:name w:val="xl87"/>
    <w:basedOn w:val="Normal"/>
    <w:rsid w:val="001C5F32"/>
    <w:pPr>
      <w:pBdr>
        <w:lef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88">
    <w:name w:val="xl88"/>
    <w:basedOn w:val="Normal"/>
    <w:rsid w:val="001C5F32"/>
    <w:pPr>
      <w:pBdr>
        <w:lef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89">
    <w:name w:val="xl89"/>
    <w:basedOn w:val="Normal"/>
    <w:rsid w:val="001C5F32"/>
    <w:pPr>
      <w:pBdr>
        <w:lef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0">
    <w:name w:val="xl90"/>
    <w:basedOn w:val="Normal"/>
    <w:rsid w:val="001C5F32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91">
    <w:name w:val="xl91"/>
    <w:basedOn w:val="Normal"/>
    <w:rsid w:val="001C5F32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92">
    <w:name w:val="xl92"/>
    <w:basedOn w:val="Normal"/>
    <w:rsid w:val="001C5F3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93">
    <w:name w:val="xl93"/>
    <w:basedOn w:val="Normal"/>
    <w:rsid w:val="001C5F3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94">
    <w:name w:val="xl94"/>
    <w:basedOn w:val="Normal"/>
    <w:rsid w:val="001C5F3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95">
    <w:name w:val="xl95"/>
    <w:basedOn w:val="Normal"/>
    <w:rsid w:val="001C5F32"/>
    <w:pPr>
      <w:pBdr>
        <w:lef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96">
    <w:name w:val="xl96"/>
    <w:basedOn w:val="Normal"/>
    <w:rsid w:val="001C5F32"/>
    <w:pPr>
      <w:pBdr>
        <w:lef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7">
    <w:name w:val="xl97"/>
    <w:basedOn w:val="Normal"/>
    <w:rsid w:val="001C5F3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8">
    <w:name w:val="xl98"/>
    <w:basedOn w:val="Normal"/>
    <w:rsid w:val="001C5F32"/>
    <w:pP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99">
    <w:name w:val="xl99"/>
    <w:basedOn w:val="Normal"/>
    <w:rsid w:val="001C5F32"/>
    <w:pPr>
      <w:spacing w:before="100" w:beforeAutospacing="1" w:after="100" w:afterAutospacing="1"/>
      <w:jc w:val="right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100">
    <w:name w:val="xl100"/>
    <w:basedOn w:val="Normal"/>
    <w:rsid w:val="001C5F32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101">
    <w:name w:val="xl101"/>
    <w:basedOn w:val="Normal"/>
    <w:rsid w:val="001C5F32"/>
    <w:pP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102">
    <w:name w:val="xl102"/>
    <w:basedOn w:val="Normal"/>
    <w:rsid w:val="001C5F32"/>
    <w:pP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103">
    <w:name w:val="xl103"/>
    <w:basedOn w:val="Normal"/>
    <w:rsid w:val="001C5F32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104">
    <w:name w:val="xl104"/>
    <w:basedOn w:val="Normal"/>
    <w:rsid w:val="001C5F32"/>
    <w:pP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105">
    <w:name w:val="xl105"/>
    <w:basedOn w:val="Normal"/>
    <w:rsid w:val="001C5F3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106">
    <w:name w:val="xl106"/>
    <w:basedOn w:val="Normal"/>
    <w:rsid w:val="001C5F3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107">
    <w:name w:val="xl107"/>
    <w:basedOn w:val="Normal"/>
    <w:rsid w:val="001C5F3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108">
    <w:name w:val="xl108"/>
    <w:basedOn w:val="Normal"/>
    <w:rsid w:val="001C5F3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109">
    <w:name w:val="xl109"/>
    <w:basedOn w:val="Normal"/>
    <w:rsid w:val="001C5F3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110">
    <w:name w:val="xl110"/>
    <w:basedOn w:val="Normal"/>
    <w:rsid w:val="001C5F3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111">
    <w:name w:val="xl111"/>
    <w:basedOn w:val="Normal"/>
    <w:rsid w:val="001C5F3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112">
    <w:name w:val="xl112"/>
    <w:basedOn w:val="Normal"/>
    <w:rsid w:val="001C5F32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113">
    <w:name w:val="xl113"/>
    <w:basedOn w:val="Normal"/>
    <w:rsid w:val="001C5F3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30E9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28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37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Weberruss</dc:creator>
  <cp:keywords/>
  <dc:description/>
  <cp:lastModifiedBy>Heidi Weberruss</cp:lastModifiedBy>
  <cp:revision>4</cp:revision>
  <dcterms:created xsi:type="dcterms:W3CDTF">2022-05-07T17:33:00Z</dcterms:created>
  <dcterms:modified xsi:type="dcterms:W3CDTF">2022-09-27T16:51:00Z</dcterms:modified>
</cp:coreProperties>
</file>